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999"/>
        <w:tblW w:w="9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3099"/>
        <w:gridCol w:w="1820"/>
        <w:gridCol w:w="2490"/>
        <w:gridCol w:w="839"/>
      </w:tblGrid>
      <w:tr w:rsidR="00A63182" w:rsidRPr="007E3698" w14:paraId="0312E2F3" w14:textId="77777777" w:rsidTr="00A63182">
        <w:trPr>
          <w:trHeight w:val="436"/>
        </w:trPr>
        <w:tc>
          <w:tcPr>
            <w:tcW w:w="98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7D55" w14:textId="77777777" w:rsidR="00A63182" w:rsidRPr="00A63182" w:rsidRDefault="00A63182" w:rsidP="00A631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upplementary Table 2. Detailed information of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mmunohistochemical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tainings</w:t>
            </w:r>
            <w:proofErr w:type="spellEnd"/>
          </w:p>
        </w:tc>
      </w:tr>
      <w:tr w:rsidR="00A63182" w:rsidRPr="00A63182" w14:paraId="3EAB827E" w14:textId="77777777" w:rsidTr="00A63182">
        <w:trPr>
          <w:trHeight w:val="305"/>
        </w:trPr>
        <w:tc>
          <w:tcPr>
            <w:tcW w:w="164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392E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rimary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tibody</w:t>
            </w:r>
            <w:proofErr w:type="spellEnd"/>
          </w:p>
        </w:tc>
        <w:tc>
          <w:tcPr>
            <w:tcW w:w="30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565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urce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C35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one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duc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mber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2A8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st</w:t>
            </w:r>
          </w:p>
        </w:tc>
        <w:tc>
          <w:tcPr>
            <w:tcW w:w="8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918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lution</w:t>
            </w:r>
          </w:p>
        </w:tc>
      </w:tr>
      <w:tr w:rsidR="00A63182" w:rsidRPr="00A63182" w14:paraId="4884686D" w14:textId="77777777" w:rsidTr="00A63182">
        <w:trPr>
          <w:trHeight w:val="305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FA2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ynaptophysin</w:t>
            </w:r>
            <w:proofErr w:type="spellEnd"/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1D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tana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/Roche, Arizona, USA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979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QR4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C2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101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1</w:t>
            </w:r>
          </w:p>
        </w:tc>
      </w:tr>
      <w:tr w:rsidR="00A63182" w:rsidRPr="00A63182" w14:paraId="5B51D8E5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E7C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romogranin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93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moFisher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altham,U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588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K2H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03D9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75D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500</w:t>
            </w:r>
          </w:p>
        </w:tc>
      </w:tr>
      <w:tr w:rsidR="00A63182" w:rsidRPr="00A63182" w14:paraId="1A56E2C5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C0B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i67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885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ko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strup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mark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30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B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7ACC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9A2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50</w:t>
            </w:r>
          </w:p>
        </w:tc>
      </w:tr>
      <w:tr w:rsidR="00A63182" w:rsidRPr="00A63182" w14:paraId="4EA1DE18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FE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53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86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ko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strup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mark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04B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O-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55B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3B2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200</w:t>
            </w:r>
          </w:p>
        </w:tc>
      </w:tr>
      <w:tr w:rsidR="00A63182" w:rsidRPr="00A63182" w14:paraId="7B219782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EE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tinoblasoma1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911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D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iosciences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Heidelberg, German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AB9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3-24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CAD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9868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200</w:t>
            </w:r>
          </w:p>
        </w:tc>
      </w:tr>
      <w:tr w:rsidR="00A63182" w:rsidRPr="00A63182" w14:paraId="7C1C0CEE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C3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ST2A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9D4B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ytomed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ystems, Berlin, German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3DFB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BK 046-0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AA10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y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0686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100</w:t>
            </w:r>
          </w:p>
        </w:tc>
      </w:tr>
      <w:tr w:rsidR="00A63182" w:rsidRPr="00A63182" w14:paraId="7B3C6FD7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6E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let1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193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am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Cambridge, U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7C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8647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F150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4C00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500</w:t>
            </w:r>
          </w:p>
        </w:tc>
      </w:tr>
      <w:tr w:rsidR="00A63182" w:rsidRPr="00A63182" w14:paraId="77F1DC9F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51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DX2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69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am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Cambridge, U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3052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7654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8A7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A8E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500</w:t>
            </w:r>
          </w:p>
        </w:tc>
      </w:tr>
      <w:tr w:rsidR="00A63182" w:rsidRPr="00A63182" w14:paraId="1A550B9F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D16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RX 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91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rck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llipore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illerica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U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43B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F6.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6A37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use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B790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2000</w:t>
            </w:r>
          </w:p>
        </w:tc>
      </w:tr>
      <w:tr w:rsidR="00A63182" w:rsidRPr="00A63182" w14:paraId="1A19C41B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359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DX1 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AD3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am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Cambridge, U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5EA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PR3358(2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647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combinan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AB1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2000</w:t>
            </w:r>
          </w:p>
        </w:tc>
      </w:tr>
      <w:tr w:rsidR="00A63182" w:rsidRPr="00A63182" w14:paraId="11BB2791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0F3B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ucagon</w:t>
            </w:r>
            <w:proofErr w:type="spellEnd"/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8F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ll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rque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California, U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F68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9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DFA9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y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190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100</w:t>
            </w:r>
          </w:p>
        </w:tc>
      </w:tr>
      <w:tr w:rsidR="00A63182" w:rsidRPr="00A63182" w14:paraId="79D47C71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94E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matostatin</w:t>
            </w:r>
            <w:proofErr w:type="spellEnd"/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636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ko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strup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mark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3BB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056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D5CE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y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1482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1000</w:t>
            </w:r>
          </w:p>
        </w:tc>
      </w:tr>
      <w:tr w:rsidR="00A63182" w:rsidRPr="00A63182" w14:paraId="135EE3D6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E43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P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45FC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gma-Aldrich, St. Louis, USA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379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PA03212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DC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y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0F3A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2000</w:t>
            </w:r>
          </w:p>
        </w:tc>
      </w:tr>
      <w:tr w:rsidR="00A63182" w:rsidRPr="00A63182" w14:paraId="043EEE41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25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ulin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FBD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SBio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Shirley, U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3297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B12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948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y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2E4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1000</w:t>
            </w:r>
          </w:p>
        </w:tc>
      </w:tr>
      <w:tr w:rsidR="00A63182" w:rsidRPr="00A63182" w14:paraId="2959F43F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747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rotonin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AA5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ko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strup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mark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21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HT-H209/M075801-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C2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208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100</w:t>
            </w:r>
          </w:p>
        </w:tc>
      </w:tr>
      <w:tr w:rsidR="00A63182" w:rsidRPr="00A63182" w14:paraId="6E2EC4CC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BCE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TH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382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ko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strup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mark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8DD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2A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6BF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098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2000</w:t>
            </w:r>
          </w:p>
        </w:tc>
      </w:tr>
      <w:tr w:rsidR="00A63182" w:rsidRPr="00A63182" w14:paraId="4E52D3C1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070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strin</w:t>
            </w:r>
            <w:proofErr w:type="spellEnd"/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293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ko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ostrup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nmark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697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56801-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9D9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bbit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ly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0E77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3000</w:t>
            </w:r>
          </w:p>
        </w:tc>
      </w:tr>
      <w:tr w:rsidR="00A63182" w:rsidRPr="00A63182" w14:paraId="08440548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7BDD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lcitonin</w:t>
            </w:r>
            <w:proofErr w:type="spellEnd"/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A49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eica Biosystems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ßloch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German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CB1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194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54B7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D85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600</w:t>
            </w:r>
          </w:p>
        </w:tc>
      </w:tr>
      <w:tr w:rsidR="00A63182" w:rsidRPr="00A63182" w14:paraId="77CF64C0" w14:textId="77777777" w:rsidTr="00A63182">
        <w:trPr>
          <w:trHeight w:val="291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B4AD0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16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D51E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entana</w:t>
            </w:r>
            <w:proofErr w:type="spellEnd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/Roche, Arizona, USA 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CBA5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6H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5A6C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ouse, </w:t>
            </w:r>
            <w:proofErr w:type="spellStart"/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noclonal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C724" w14:textId="77777777" w:rsidR="00A63182" w:rsidRPr="00A63182" w:rsidRDefault="00A63182" w:rsidP="00A631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:1</w:t>
            </w:r>
          </w:p>
        </w:tc>
      </w:tr>
      <w:tr w:rsidR="00A63182" w:rsidRPr="007E3698" w14:paraId="75822BC3" w14:textId="77777777" w:rsidTr="00A63182">
        <w:trPr>
          <w:trHeight w:val="422"/>
        </w:trPr>
        <w:tc>
          <w:tcPr>
            <w:tcW w:w="98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0E30" w14:textId="77777777" w:rsidR="00A63182" w:rsidRPr="00A63182" w:rsidRDefault="00A63182" w:rsidP="00A631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631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ootnote: Abbreviations: SST2A somatostatin receptor type 2A</w:t>
            </w:r>
          </w:p>
        </w:tc>
      </w:tr>
    </w:tbl>
    <w:p w14:paraId="1B11DD45" w14:textId="570C8DDB" w:rsidR="00F12409" w:rsidRDefault="00F12409">
      <w:pPr>
        <w:rPr>
          <w:rFonts w:ascii="Arial" w:hAnsi="Arial" w:cs="Arial"/>
          <w:sz w:val="20"/>
          <w:szCs w:val="20"/>
          <w:lang w:val="en-US"/>
        </w:rPr>
      </w:pPr>
    </w:p>
    <w:p w14:paraId="17AAF40F" w14:textId="1461B3B3" w:rsidR="007E3698" w:rsidRDefault="007E3698">
      <w:pPr>
        <w:rPr>
          <w:rFonts w:ascii="Arial" w:hAnsi="Arial" w:cs="Arial"/>
          <w:sz w:val="20"/>
          <w:szCs w:val="20"/>
          <w:lang w:val="en-US"/>
        </w:rPr>
      </w:pPr>
    </w:p>
    <w:p w14:paraId="0337A21D" w14:textId="0852DBF9" w:rsidR="007E3698" w:rsidRDefault="007E3698">
      <w:pPr>
        <w:rPr>
          <w:rFonts w:ascii="Arial" w:hAnsi="Arial" w:cs="Arial"/>
          <w:sz w:val="20"/>
          <w:szCs w:val="20"/>
          <w:lang w:val="en-US"/>
        </w:rPr>
      </w:pPr>
    </w:p>
    <w:p w14:paraId="051D05E1" w14:textId="77777777" w:rsidR="007E3698" w:rsidRPr="00CE3BC8" w:rsidRDefault="007E3698" w:rsidP="007E3698">
      <w:pPr>
        <w:rPr>
          <w:rFonts w:ascii="Arial" w:hAnsi="Arial" w:cs="Arial"/>
          <w:sz w:val="16"/>
          <w:lang w:val="en-US"/>
        </w:rPr>
      </w:pPr>
      <w:r w:rsidRPr="00CE3BC8">
        <w:rPr>
          <w:rFonts w:ascii="Arial" w:hAnsi="Arial" w:cs="Arial"/>
          <w:sz w:val="16"/>
          <w:lang w:val="en-US"/>
        </w:rPr>
        <w:t xml:space="preserve">Burst-like progression of metastasized and treated G3 neuroendocrine tumors associated with NEC-like transformation and </w:t>
      </w:r>
      <w:r w:rsidRPr="00CE3BC8">
        <w:rPr>
          <w:rFonts w:ascii="Arial" w:hAnsi="Arial" w:cs="Arial"/>
          <w:i/>
          <w:iCs/>
          <w:sz w:val="16"/>
          <w:lang w:val="en-US"/>
        </w:rPr>
        <w:t>TP53</w:t>
      </w:r>
      <w:r w:rsidRPr="00CE3BC8">
        <w:rPr>
          <w:rFonts w:ascii="Arial" w:hAnsi="Arial" w:cs="Arial"/>
          <w:sz w:val="16"/>
          <w:lang w:val="en-US"/>
        </w:rPr>
        <w:t xml:space="preserve"> mutation, Endocrine Pathology, A. Kasajima et al. </w:t>
      </w:r>
      <w:r w:rsidRPr="00CE3BC8">
        <w:rPr>
          <w:rFonts w:ascii="Arial" w:hAnsi="Arial" w:cs="Arial"/>
          <w:sz w:val="16"/>
          <w:lang/>
        </w:rPr>
        <w:t>Department of Pathology, Technical University Munich, TUM School of Medicine and Health, Munich</w:t>
      </w:r>
      <w:r w:rsidRPr="00CE3BC8">
        <w:rPr>
          <w:rFonts w:ascii="Arial" w:hAnsi="Arial" w:cs="Arial"/>
          <w:sz w:val="16"/>
          <w:lang w:val="en-US"/>
        </w:rPr>
        <w:t>, Germany, atsuko.kasajima@tum.de</w:t>
      </w:r>
    </w:p>
    <w:p w14:paraId="6DCDA417" w14:textId="77777777" w:rsidR="007E3698" w:rsidRPr="00251796" w:rsidRDefault="007E3698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7E3698" w:rsidRPr="00251796" w:rsidSect="00C9554F">
      <w:pgSz w:w="11900" w:h="16820"/>
      <w:pgMar w:top="1985" w:right="1701" w:bottom="1701" w:left="1701" w:header="851" w:footer="992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mirrorMargin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evenAndOddHeaders/>
  <w:drawingGridHorizontalSpacing w:val="120"/>
  <w:drawingGridVerticalSpacing w:val="20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CDF"/>
    <w:rsid w:val="00012453"/>
    <w:rsid w:val="00024BD5"/>
    <w:rsid w:val="0006486E"/>
    <w:rsid w:val="00073FFC"/>
    <w:rsid w:val="00074EF0"/>
    <w:rsid w:val="00116A4C"/>
    <w:rsid w:val="00143C59"/>
    <w:rsid w:val="0015651F"/>
    <w:rsid w:val="00177F53"/>
    <w:rsid w:val="001B2394"/>
    <w:rsid w:val="001D293E"/>
    <w:rsid w:val="00204D75"/>
    <w:rsid w:val="00227F05"/>
    <w:rsid w:val="00231C3B"/>
    <w:rsid w:val="0023646D"/>
    <w:rsid w:val="002421E9"/>
    <w:rsid w:val="00250737"/>
    <w:rsid w:val="00251796"/>
    <w:rsid w:val="002E58D7"/>
    <w:rsid w:val="003353B1"/>
    <w:rsid w:val="003636FD"/>
    <w:rsid w:val="003814D2"/>
    <w:rsid w:val="00386FD7"/>
    <w:rsid w:val="003D632A"/>
    <w:rsid w:val="003F7B31"/>
    <w:rsid w:val="004018E6"/>
    <w:rsid w:val="0040540A"/>
    <w:rsid w:val="00415DED"/>
    <w:rsid w:val="004632FC"/>
    <w:rsid w:val="0047119D"/>
    <w:rsid w:val="004A1424"/>
    <w:rsid w:val="004D1F5A"/>
    <w:rsid w:val="004F2333"/>
    <w:rsid w:val="004F51B5"/>
    <w:rsid w:val="00573200"/>
    <w:rsid w:val="00666D04"/>
    <w:rsid w:val="0069718C"/>
    <w:rsid w:val="006B00E0"/>
    <w:rsid w:val="006F7BC4"/>
    <w:rsid w:val="00715A0D"/>
    <w:rsid w:val="00720192"/>
    <w:rsid w:val="007229ED"/>
    <w:rsid w:val="00732801"/>
    <w:rsid w:val="0076459C"/>
    <w:rsid w:val="007A0F18"/>
    <w:rsid w:val="007B6C96"/>
    <w:rsid w:val="007C6BA6"/>
    <w:rsid w:val="007D6A68"/>
    <w:rsid w:val="007E3698"/>
    <w:rsid w:val="0082480F"/>
    <w:rsid w:val="00861A0C"/>
    <w:rsid w:val="00895783"/>
    <w:rsid w:val="008C1EA8"/>
    <w:rsid w:val="008F0E43"/>
    <w:rsid w:val="00983600"/>
    <w:rsid w:val="009C07C2"/>
    <w:rsid w:val="009D4285"/>
    <w:rsid w:val="009D6F87"/>
    <w:rsid w:val="009E2BC6"/>
    <w:rsid w:val="00A2120A"/>
    <w:rsid w:val="00A25CDF"/>
    <w:rsid w:val="00A323E2"/>
    <w:rsid w:val="00A61E62"/>
    <w:rsid w:val="00A63182"/>
    <w:rsid w:val="00A7686B"/>
    <w:rsid w:val="00A867EC"/>
    <w:rsid w:val="00AD5EEA"/>
    <w:rsid w:val="00AE285A"/>
    <w:rsid w:val="00AF5710"/>
    <w:rsid w:val="00B212A0"/>
    <w:rsid w:val="00B22371"/>
    <w:rsid w:val="00B37C91"/>
    <w:rsid w:val="00BA32B2"/>
    <w:rsid w:val="00BD1A69"/>
    <w:rsid w:val="00C076EF"/>
    <w:rsid w:val="00C60313"/>
    <w:rsid w:val="00C745E2"/>
    <w:rsid w:val="00C9554F"/>
    <w:rsid w:val="00CA2F1A"/>
    <w:rsid w:val="00CE6098"/>
    <w:rsid w:val="00D02013"/>
    <w:rsid w:val="00D02535"/>
    <w:rsid w:val="00D17948"/>
    <w:rsid w:val="00DF3405"/>
    <w:rsid w:val="00E35EBC"/>
    <w:rsid w:val="00E43677"/>
    <w:rsid w:val="00ED6EAE"/>
    <w:rsid w:val="00EF6E66"/>
    <w:rsid w:val="00F01D57"/>
    <w:rsid w:val="00F071FA"/>
    <w:rsid w:val="00F12409"/>
    <w:rsid w:val="00F17D8F"/>
    <w:rsid w:val="00F31909"/>
    <w:rsid w:val="00F8615A"/>
    <w:rsid w:val="00F978E9"/>
    <w:rsid w:val="00FD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CB28"/>
  <w15:chartTrackingRefBased/>
  <w15:docId w15:val="{EC9E4291-3D9F-0245-8B06-F623887CC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2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ko Kasajima</dc:creator>
  <cp:keywords/>
  <dc:description/>
  <cp:lastModifiedBy>Atsuko Kasajima</cp:lastModifiedBy>
  <cp:revision>5</cp:revision>
  <dcterms:created xsi:type="dcterms:W3CDTF">2024-07-28T13:01:00Z</dcterms:created>
  <dcterms:modified xsi:type="dcterms:W3CDTF">2024-08-20T17:07:00Z</dcterms:modified>
</cp:coreProperties>
</file>